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56189" w14:textId="248FBC46" w:rsidR="00C80091" w:rsidRPr="00211D4C" w:rsidRDefault="00690DB4" w:rsidP="00A14B89">
      <w:pPr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Hlk70978782"/>
      <w:r w:rsidRPr="00211D4C">
        <w:rPr>
          <w:rFonts w:ascii="Arial" w:hAnsi="Arial" w:cs="Arial"/>
          <w:b/>
          <w:bCs/>
          <w:sz w:val="20"/>
          <w:szCs w:val="20"/>
          <w:lang w:val="en-US"/>
        </w:rPr>
        <w:t>Articles that passed full-text review and were excluded.</w:t>
      </w:r>
    </w:p>
    <w:tbl>
      <w:tblPr>
        <w:tblW w:w="9489" w:type="dxa"/>
        <w:tblInd w:w="-4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50"/>
        <w:gridCol w:w="2539"/>
      </w:tblGrid>
      <w:tr w:rsidR="00690DB4" w:rsidRPr="00FB0DA2" w14:paraId="4C06296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E6090" w14:textId="77777777" w:rsidR="00690DB4" w:rsidRPr="00211D4C" w:rsidRDefault="00690DB4" w:rsidP="00A92B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PE"/>
              </w:rPr>
              <w:t>Artic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B5B30" w14:textId="77777777" w:rsidR="00690DB4" w:rsidRPr="00211D4C" w:rsidRDefault="00690DB4" w:rsidP="00A92B4C">
            <w:pPr>
              <w:spacing w:after="0" w:line="240" w:lineRule="auto"/>
              <w:ind w:left="376" w:hanging="37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PE"/>
              </w:rPr>
              <w:t>Exclusion Reason</w:t>
            </w:r>
          </w:p>
        </w:tc>
      </w:tr>
      <w:tr w:rsidR="00690DB4" w:rsidRPr="00FB0DA2" w14:paraId="1BD5E9D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F8D6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conomic evaluation and costs of telepsychiatry programme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1076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2F6E2B5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8946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VID-19 and Telepsychiatry: Development of Evidence-Based Guidance for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20F3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7918DF6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250B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Barriers to Use of Telepsychiatry: Clinicians as Gatekeep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F9D0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1041D1D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E560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Alliance-Outcome Relation in Internet-Based Interventions for Psychological Disorders: A Correlational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7BAB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FB0DA2" w14:paraId="62D40EE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C387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rapist-supported internet-based cognitive behavior therapy for stress, anxiety, and depressive symptoms among postpartum women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FF84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0A0BD51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CE21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and Safety of Using Chatbots to Improve Mental Health: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BCB8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35FBF24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A54B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 of cognitive behavioral therapy on anxiety and depression of infertile women: 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0619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FB0DA2" w14:paraId="5F49583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9C51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Developing a General Extended Technology Acceptance Model for E-Learning (GETAMEL) by analysing commonly used external fac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BBC0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FB0DA2" w14:paraId="0247FDE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A49F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6 Internet-supported versus face-to-face cognitive behavior therapy for 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4589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03C1B8D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4B80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mputer- or web-based interventions for perinatal mental health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58D7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FB0DA2" w14:paraId="2196A8D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C23E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Behavioral Interventions Targeting Chronic Pain, Depression, and Substance Use Disorder in Primary 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A706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2765805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8D56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urrent Status and Future Directions of mHealth Interventions for Health System Strengthening in India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0270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53679A0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8A8A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Health to Redress Psychotherapy Access Barriers Both New and Old: A Review of Reviews and Meta-Analy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AC08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FB0DA2" w14:paraId="49337FF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D133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Barriers and Facilitation Measures Related to People With Mental Disorders When Using the Web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673C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6CD7694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1F4A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 of e-mental health interventions on academic performance in university and college students: A meta-analysis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4CD5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3225F11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F031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Web-Delivered Acceptance and Commitment Therapy in Relation to Mental Health and Well-Being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56C3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732F884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F018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s of nonpharmacological interventions on depressive symptoms and depression among nursing student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99F4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FB0DA2" w14:paraId="74D61BB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D16A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iveness of Mindfulness- and Acceptance-Based Interventions for Informal Caregivers of People With Dementia: 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B5B3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FB0DA2" w14:paraId="3D4EF8D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1908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gnitive Behavioural Therapy for Insomnia (CBT-I) to treat depression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1B1C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5AC4ED4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E05A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mparison of treatment options for depression in heart failure: A network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AFF6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752BCBB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0AFD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st-Utility and Cost-Effectiveness Studies of Telemedicine, Electronic, and Mobile Health Systems in the Literature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6912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 xml:space="preserve">Other target population </w:t>
            </w:r>
          </w:p>
        </w:tc>
      </w:tr>
      <w:tr w:rsidR="00690DB4" w:rsidRPr="00FB0DA2" w14:paraId="1A731CB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385C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Health interventions for the prevention of depression and anxiety in the general population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ECED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Other target population / Interventions that lack a synchronic component</w:t>
            </w:r>
          </w:p>
        </w:tc>
      </w:tr>
      <w:tr w:rsidR="00690DB4" w:rsidRPr="00FB0DA2" w14:paraId="7388E6E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1CBA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llaborative Care for Psychiatric Disorders in Older Adult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DEB4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772A8B6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FF8E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Effectiveness of psychotherapy compared to pharmacotherapy for the treatment of anxiety and depressive disorders in adults: a literature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C717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Not a systematic review / Not on the subject of e-health</w:t>
            </w:r>
          </w:p>
        </w:tc>
      </w:tr>
      <w:tr w:rsidR="00690DB4" w:rsidRPr="00FB0DA2" w14:paraId="459BB8E1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28A5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Clinical Effectiveness of Cognitive Behavioral Therapy for Patients with Insomnia and Depression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3088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20F8C8C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0574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an smartphone mental health interventions reduce symptoms of anxiety? A meta-analysis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1C3F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7A79A4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A910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Digital Peer Support Mental Health Interventions for People With a Lived Experience of a Serious Mental Illness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A3EC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FB0DA2" w14:paraId="0C6E3C8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6B74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arly psychological interventions for posttraumatic stress, depression and anxiety after traumatic injury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16FE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FB0DA2" w14:paraId="53208A6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57BA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s of Internet-Based Psychological Interventions on Emotional Distress and Quality of Life in Adult Cancer Patients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6C49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16BA12F1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B72E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ybertherapy: a scientific model? A text mining analysis of published abstrac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4ED8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3F336D0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55D6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 of Technology-Based Interventions on Pain, Depression, and Quality of Life in Patients With Cancer: A Systematic Review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DE91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FB0DA2" w14:paraId="10FD5BE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A40F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Benefit of Web- and Computer-Based Interventions for Stres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B300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17DC25A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B4F9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icacy of Multi-component Positive Psychology Interventions: A Systematic Review and Meta-analysis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9F15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2FC9D38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DD82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linician behaviors in telehealth care delivery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A318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0F57D98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53F6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nsidering the Therapeutic Alliance in Digital Mental Health Interven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D5BC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Unable to retrieve</w:t>
            </w:r>
          </w:p>
        </w:tc>
      </w:tr>
      <w:tr w:rsidR="00690DB4" w:rsidRPr="00211D4C" w14:paraId="776CDA3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02AB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pplication of Synchronous Text-Based Dialogue Systems in Mental Health Interventions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47EB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FB0DA2" w14:paraId="03D09CC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D27C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 of telepsychiatric modalities on reduction of readmissions in psychiatric setting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B0FF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Other target population / Interventions that lack a synchronic component</w:t>
            </w:r>
          </w:p>
        </w:tc>
      </w:tr>
      <w:tr w:rsidR="00690DB4" w:rsidRPr="00FB0DA2" w14:paraId="02B17CD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B1F2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 of psychotherapy for depression on quality of life: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8445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 / Interventions that lack a synchronic component</w:t>
            </w:r>
          </w:p>
        </w:tc>
      </w:tr>
      <w:tr w:rsidR="00690DB4" w:rsidRPr="00FB0DA2" w14:paraId="7C839AF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E29E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Cognitive Behavioral Therapy for Caregivers of People with Dementia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A63C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7F5519C1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DF53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 of Telehealth Interventions on Quality of Life of Cancer Patient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50B0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FB0DA2" w14:paraId="4F322431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9F7D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Digital Mental Health Interventions for Depression, Anxiety, and Enhancement of Psychological Well-Being Among College Students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7227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74FCE25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35A6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pplication and Effectiveness of Telehealth to Support Severe Mental Illness Management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FB26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FB0DA2" w14:paraId="2C38BB3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47FF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 of Experiential Dynamic Therapy for Psychiatric Conditions: A Meta-Analysis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E45C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FB0DA2" w14:paraId="69E6DCD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2FC7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icacy of app-supported smartphone interventions for mental health problems: a meta-analysis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CC9C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79776C5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331B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ttrition and Adherence in Smartphone-Delivered Interventions for Mental Health Problems: A Systematic and Meta-Analy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7453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66143E5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3BD6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iveness and cost-effectiveness of e-health interventions for depression and anxiety in primary care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7535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20B0177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8695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Computerised Cognitive Behavioural Therapy for Psychological Distress in Patients with Physical Illnesse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F2C3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58CB08A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20AA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 of telehealth versus usual care for home-care patients with long-term conditions: A systematic review, meta-analysis and qualitative synth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E6B6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FB0DA2" w14:paraId="0E78C93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7344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Do adjuvant interventions improve treatment outcome in adult patients with posttraumatic stress disorder receiving trauma-focused psychotherapy?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E34B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FB0DA2" w14:paraId="507BFAF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C12B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mputerized cognitive training and functional recovery in major depressive disorder: 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71F6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 / Not on the subject of e-health</w:t>
            </w:r>
          </w:p>
        </w:tc>
      </w:tr>
      <w:tr w:rsidR="00690DB4" w:rsidRPr="00FB0DA2" w14:paraId="6D920FB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7EC6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Delivery of cognitive behavioural therapy to worker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55CB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7210EF3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21E1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icacy of cognitive behavioral therapy for Chinese people: 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9828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3EC122F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54AE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icacy and Acceptability of Third-Wave Behavioral and Cognitive eHealth Treatments: A Systematic Review and Meta-Analysis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8200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0323AE7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6BAE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re claims of non-inferiority of Internet and computer-based cognitive-behavioural therapy compared with in-person cognitive-behavioural therapy for adults with anxiety disorders supported by the evidence from head-to-head randomised controlled trials?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C84E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7242D1D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8100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Behavioural activation for depression in older people: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C84E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FB0DA2" w14:paraId="5FE217B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930C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iveness of Prompts to Promote Engagement With Digital Intervention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1F99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F54CB3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5725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Digital Characteristics and Dissemination Indicators to Optimize Delivery of Internet-Supported Mindfulness-Based Interventions for People With a Chronic Condition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16FA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FB0DA2" w14:paraId="2E8D1CC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487F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Internet-Based Interventions for the Prevention of Mental Disorder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2100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771A1BE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5E86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 of Telepsychiatry in Refugee Populations: A Systematic Review of the Evi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125F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0A2E552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DE03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Designing and Using Digital Mental Health Interventions for Older Adults: Being Aware of Digital Inequ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F495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FB0DA2" w14:paraId="2351065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5368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 of cognitive-behavioral therapy on psychological distress in the mothers of preterm infant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A64F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FB0DA2" w14:paraId="77680361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E106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text messaging interventions for the management of depression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8FBF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 / Other target population</w:t>
            </w:r>
          </w:p>
        </w:tc>
      </w:tr>
      <w:tr w:rsidR="00690DB4" w:rsidRPr="00211D4C" w14:paraId="3F91D03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6A4C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INTERNET-DELIVERED COGNITIVE BEHAVIORAL THERAPY FOR POSTTRAUMATIC STRESS DISORDER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C994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7647C9C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D1B5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iveness of mHealth for self-management in improving pain, psychological distress, fatigue, and sleep in cancer survivor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E477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 / Other target population</w:t>
            </w:r>
          </w:p>
        </w:tc>
      </w:tr>
      <w:tr w:rsidR="00690DB4" w:rsidRPr="00211D4C" w14:paraId="696160B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4268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cceptability of internet-based cognitive behavioural therapy (i-CBT) for post-traumatic stress disorder (PTSD)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6665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1C563FF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8140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S OF TELEHEALTH BY ALLIED HEALTH PROFESSIONALS AND NURSES IN RURAL AND REMOTE AREA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5890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7A0FE1B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F99B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online mindfulness-based interventions in improving mental health: A review and meta-analysis of randomis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94F9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0B39E73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4409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Effectiveness of eHealth interventions for reducing mental health conditions in employee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DCEF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5C51A92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7409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 of cognitive behavioural therapy delivered over the Internet for depressive symptom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6532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0C0F5BE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34C2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ICACY OF INTERNET-BASED INTERVENTIONS FOR STRESS MANAGEMENT: 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C7DB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5541068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65E6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cceptance and Commitment Therapy as a Treatment for Anxiety and Depression: A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05DF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 / Not a systematic review</w:t>
            </w:r>
          </w:p>
        </w:tc>
      </w:tr>
      <w:tr w:rsidR="00690DB4" w:rsidRPr="00211D4C" w14:paraId="68305B5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414F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a freely available computerised cognitive behavioural therapy programme (MoodGYM) for depression: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4990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4349A29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D0DB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cognitive behavioural therapy for anxiety and depression in primary care: 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4220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2FE7429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F11A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training methods for delivery of evidence-based psychotherapie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4561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17E47CB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16D7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mputerized Cognitive Behavior Therapy for Anxiety and Depression in Rural Area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188A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7C34937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1FAC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Application of Positive Psychotherapy in Mental Health Care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DC2B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5E8640C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A2F0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s of Internet-based psycho-educational interventions on mental health and quality of life among cancer patient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ACE3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6FABC12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F73C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re Trials of Computerized Therapy Generalizable? A Multidimensional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A35B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58FC8C7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E429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mputer-Assisted Cognitive-Behavior Therapy for Depression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EAA0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4EF5053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6134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mindfulness-based stress reduction and mindfulness-based cognitive therapies on people living with HIV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ED81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5632109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6939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 of online lifestyle interventions targeting lifestyle behaviour change in depressed population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88B3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5978573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2D5C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Behavioural Activation for Depression in Informal Caregivers: A Systematic Review and Meta-Analysis of Randomised Controlled Clinical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12A1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 / Not on the subject of e-health</w:t>
            </w:r>
          </w:p>
        </w:tc>
      </w:tr>
      <w:tr w:rsidR="00690DB4" w:rsidRPr="00211D4C" w14:paraId="5B071DD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604C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gnitive-behavioral therapy for treatment-resistant depression in adults and adolescent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1806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202F53D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FE29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s of mindfulness-based interventions on quality of life of women with breast cancer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5C5B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379C9B1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09F9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s of mindfulness-based stress reduction on anxiety symptoms in young people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77C6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6E1072D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69E1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 Interventions for Adults with Anxiety and Mood Disorders: A Narrative Umbrella Review of Recent Meta-Analy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CB9C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1A356B8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38B7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ental Health Smartphone Apps: Review and Evidence-Based Recommendations for Future Developm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AEFF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64CB3C2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A803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Gamification and Adherence to Web-Based Mental Health Intervention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4BE7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E522DB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ED5F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Online health research and health anxiety: A systematic review and conceptual integ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2667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745CDDB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F8AD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mproving Employee Well-Being and Effectiveness: Systematic Review and Meta-Analysis of Web-Based Psychological Interventions Delivered in the Workpl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DFBA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4AE490E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25C1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Gamification in Apps and Technologies for Improving Mental Health and Well-Being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2E6F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A0CEF4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8376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eta-Analysis of the Efficacy of Virtual Reality Exposure Therapy for Social Anxi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22E7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449FC63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4808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 and mobile interventions for depression: Opportunities and challeng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2F5E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782E943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3905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Mobile Phone App to Improve the Mental Health of Taxi Drivers: Single-Arm Feasibility T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4E5B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603DC31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82AC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n Internet-Based Intervention (Mamma Mia) for Postpartum Depression: Mapping the Development from Theory to Pract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D6A8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20FE1A8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3479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 and Computer-Based Cognitive Behavioral Therapy for Anxiety and Depression in Youth: A Meta-Analysis of Randomized Controlled Outcome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D4E3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498B0F3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B72C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Delivered Early Interventions for Individuals Exposed to Traumatic Events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EDA5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1DDB62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3F2D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valuation Methods for Assessing Users' Psychological Experiences of Web-Based Psychosocial Intervention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7387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76ED13F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19AE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vidence for telehealth group-based treatment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FAA1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6512920F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3BBE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Geriatric Telepsychiatry: Systematic Review and Policy Consider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B75C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5D2A196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A433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ental Health Mobile Apps for Preadolescents and Adolescent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1287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44D04EA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D326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 interventions for mental health in university student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4474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2564442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65C4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 and mobile-based aftercare and relapse prevention in mental disorders: A systematic review and recommendations for future re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EC0B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495E27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6BEC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Guided Internet-based cognitive behavioral therapy for mild and moderate depression: A benchmarking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14D0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5E3385A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E851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Delivered Acceptance and Commitment Therapy for Anxiety Treatment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3A4B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28120EE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C45B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Generalizability of Randomized Controlled Trials of Self-Guided Internet-Based Cognitive Behavioral Therapy for Depressive Symptoms: Systematic Review and Meta-Regression 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A7D3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716E056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38E9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stablishing and Governing e-Mental Health Care in Australia: A Systematic Review of Challenges and A Call For Policy-Focussed Re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2E1D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609794E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1877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obile Apps for Health Behavior Change in Physical Activity, Diet, Drug and Alcohol Use, and Mental Health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7050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5378BE6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791A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ental Health-Related Digital Use by University Student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C38B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0C6479F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CCA1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Delivered Cognitive Behavioral Therapy for Anxiety Disorders in Open Community Versus Clinical Service Recruitment: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26E7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5FA7CA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89F9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indfulness-based Online Interventions for Mental Health Treatment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EB1D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E5B26C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DC26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 interventions for depression: new developm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8B7A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0D556B1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BDD0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Based Interventions for Carers of Individuals With Psychiatric Disorders, Neurological Disorders, or Brain Injuries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B916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6512D25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B23C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Online Health Services for the Prevention of Stress-associated Psychological Impairments at the Workpl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981B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0811D5D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CA45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Nonpharmacological Interventions for Depressive Symptoms in End-Stage Renal Disease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A12D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163E8411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6609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delivered cognitive behavioral therapies for late-life depressive symptom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5655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46A21A5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D4D8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Internet-based cognitive behavioural therapy for subthreshold depression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312B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831E58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9ABB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lemental health: A status upd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C533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219298D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F903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Social anxiety apps: a systematic review and assessment of app descriptors across mobile store platfor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C407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1620E26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EF22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Response and Remission Rates in Internet-Based Cognitive Behavior Therapy: An Individual Patient Dat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CD84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0758DF0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B148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Utilization of Mobile Mental Health Services among Syrian Refugees and Other Vulnerable Arab Populations-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FBAA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528ADD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FFBA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lemedicine interventions for medication adherence in mental illnes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560A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06B506E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1270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re is a non -evidence -based app for that: A systematic review and mixed methods analysis of depression- and anxiety -related apps that incorporate unrecognized techniq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249C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58FF0EE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57FF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of Predictors of, and Reasons for, Adherence to Online Psychological Interven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AF03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00631D7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B9D5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Videoconferencing Psychotherapy and Depression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0024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117B149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DBA9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Videoconferencing psychological therapy and anxiety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B14D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7B3FC88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2675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lepsychology for Posttraumatic Stress Disorder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4013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56C1661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C3D8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chnological State of the Art of Electronic Mental Health Interventions for Major Depressive Disorder: Systematic Literature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057B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5D3554A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54D3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Virtual reality exposure therapy for anxiety and related disorders: A meta-analysis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F921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2F17EB2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D56A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Web-based interventions for comorbid depression and chronic illnes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1D8D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2B371FA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5CCA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chnology-Delivered Psychotherapeutic Interventions in Improving Depressive Symptoms Among People with HIV/AIDS: A Systematic Review and Meta-analysis of Randomis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8079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F4499A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69C5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Serious Games for Psychotherapy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9934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6DFEC6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7B41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Virtual Reality Therapy in Social Anxiety Disor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4021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34791FF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C843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of the effectiveness of mobile apps for common mental health disorders: Policy implications and future recommend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9A55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Unable to retrieve</w:t>
            </w:r>
          </w:p>
        </w:tc>
      </w:tr>
      <w:tr w:rsidR="00690DB4" w:rsidRPr="00211D4C" w14:paraId="30F43E3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C68B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OF ONLINE INTERVENTIONS FOR ADDRESSING PSYCHOLOGICAL DISTRESS IN RHEUMATOID ARTHRITIS AND OTHER LONG-TERM CONDI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A762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512B031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3A1B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Serious game as a therapeutic tool in psychiatry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FCC3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151CDFA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1AB3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Virtual reality in the assessment, understanding, and treatment of mental health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3645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72ED9D1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BF9B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What Works and What Doesn't Work? A Systematic Review of Digital Mental Health Interventions for Depression and Anxiety in Young Peo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8576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6C5AA04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FC48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Systematic review with meta-analysis: online psychological interventions for mental and physical health outcomes in gastrointestinal disorders including irritable bowel syndrome and inflammatory bowel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28A9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1DCFBFE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2FE0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Reducing caregiver stress with internet-based interventions: a systematic review of open-label and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8751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366854D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1D9A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and meta-analysis on the efficacy of Internet-delivered behavioral activ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6F81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D98070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B5E5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A Systematic Review of Cognitive Behavioral Therapy and Behavioral Activation Apps for 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F568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23C9917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1C2E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Usability Evaluations of Mobile Mental Health Technologies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DDB7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193833A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E5A4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Virtual Reality and Symptoms Management of Anxiety, Depression, Fatigue, and Pain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9F35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617A23E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1931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Predictors of treatment dropout in self-guided web-based interventions for depression: an 'individual patient data'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4868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451E509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0A24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of technology-based preoperative preparation interventions for child and parent anxi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F12B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1470B85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6CE0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Update of Recent Literature on Remotely Delivered Psychotherapy Interventions for Anxiety and 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BCC1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525E08AF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CA75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Serious Games for Mental Health: Are They Accessible, Feasible, and effective?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D78B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24B2AB1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FFE7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chnology-Supported Interventions for Pregnant Women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2BDE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0432959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1ACD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Use of Technology-Based Tools to Support Adolescents and Young Adults With Chronic Disease: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11E4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59C5302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1332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of Electronic Mindfulness-Based Therapeutic Interventions for Weight, Weight-Related Behaviors, and Psychological Str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4E1B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49A0E3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54B5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Smartphone Apps for the Treatment of Mental Disorders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9310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61ACD9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1255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lehealth and eHealth interventions for posttraumatic stress disor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117C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53F1D86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EFE7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Systematic review and meta-analysis of transdiagnostic psychological treatments for anxiety and depressive disorders in adulth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3F8F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008BB3B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75FE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User Engagement in Mental Health Apps: A Review of Measurement, Reporting, and Valid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7DAA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3A7C2B3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AA82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Virtual Reality Applications for Stress Management Training in the Milit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0F7B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F7F2BB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3C01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Web-Based Tools and Mobile Applications To Mitigate Burnout, Depression, and Suicidality Among Healthcare Students and Professional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D8E0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272553F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CDEA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Systematic review of technology-based interventions to improve anxiety, depression, and health-related quality of life among patients with prostate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677F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4D3373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3E42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Use of Mobile Apps and SMS Messaging as Physical and Mental Health Interventions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4A4C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t's a protocol</w:t>
            </w:r>
          </w:p>
        </w:tc>
      </w:tr>
      <w:tr w:rsidR="00690DB4" w:rsidRPr="00211D4C" w14:paraId="018A48F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B3F8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Use of Social Networking Sites in Mental Health Interventions for Young People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02CF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6374747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EE76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reatment of Depression in Primary Care with Computerized Psychological Therapies: Systematic Revie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03DE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5BB2B45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4E6B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Use of Social Robots in Mental Health and Well-Being Research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4B93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3BBC3FF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E733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Web-Based Mindfulness Interventions for Mental Health Treatment: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78CA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512CE6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B0BF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and Meta-Analysis of e-Mental Health Interventions to Treat Symptoms of Posttraumatic Str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6E60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0FB05C8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5A3B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review of web-based technology in behavioural activ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71F8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668331D1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ACCB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A Review and Meta-Analysis of Perfectionism Interventions: Comparing Face-to-Face With Online Modalit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C2CE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33C05BF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B1CF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Web-Based Mindfulness Interventions for People With Physical Health Conditions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2AA6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212C6E6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4895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Virtual reality in the psychological treatment for mental health problems: An systematic review of recent evi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699F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08E8C87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4DDB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of the effectiveness of mobile apps for monitoring and management of mental health symptoms or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B272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AC5C03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EA4B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and Meta-analysis of Telephone-Based Therapy Targeting Depressive Symptoms Among Low-Income People Living with HI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2D30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52600D1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C5C7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Virtual Reality Exercise for Anxiety and Depression: A Preliminary Review of Current Research in an Emerging Fie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3402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3186A3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3737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Systematic review of the information and communication technology features of web- and mobile-based psychoeducational interventions for 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2627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0255329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E900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mputerised therapies for anxiety and depression in children and young people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909A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64BEA64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20D7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gnitive behaviour therapy for depression in primary care: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C575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4DA5EAD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DC23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pharmacological or psychological interventions for smoking cessation in smokers with major depression or depressive symptoms: A systematic review of the litera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FA7D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30DA920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F57B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Data Mining Algorithms and Techniques in Mental Health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4F79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 / Not on the subject of e-health</w:t>
            </w:r>
          </w:p>
        </w:tc>
      </w:tr>
      <w:tr w:rsidR="00690DB4" w:rsidRPr="00211D4C" w14:paraId="03121D3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1D9C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Delivered Cognitive Behavioural Therapy for Major Depressive Disorder and Anxiety Disorders: Recommendations [Internet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CBE6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414EAC4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8652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iveness Of Cognitive Behaviour Therapy (CBT) And Internet Cognitive Behavior Therapy (ICBT) As Non-Pharmacological Interventions On Patients With Anxiety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C972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708AFC8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4BB4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gnitive behavior therapy for health anxiety: systematic review and meta-analysis of clinical efficacy and health economic outc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03F5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7903A8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74EB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iveness of behavioural and cognitive behavioural therapies for insomnia on depressive and fatigue symptoms: A systematic review and network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3A3C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 / Not on the subject of e-health</w:t>
            </w:r>
          </w:p>
        </w:tc>
      </w:tr>
      <w:tr w:rsidR="00690DB4" w:rsidRPr="00211D4C" w14:paraId="322CE05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2307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 of treatments for anxiety disorders: 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A6D3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98BCA2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6A80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psycho-educational interventions with telecommunication technologies on emotional distress and quality of life of adult cancer patient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98A4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30BF119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6D84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mputer therapy for the anxiety and depression disorders is effective, acceptable and practical healthcare: an update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4697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1628A66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27E0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Digital health technology for use in patients with serious mental illness: a systematic review of the litera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9F13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9AA9CD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5615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Barriers and facilitators to the integration of web-based interventions into routine 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413D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756353C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EB2C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psychosocial interventions on stroke survivors, their carers and stroke-carer dya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C4BC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0FB6497F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1CE4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s of meditation, yoga, and mindfulness on depression, anxiety, and stress in tertiary education students: 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2B99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731C658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E41B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st-utility analyses of cognitive-behavioural therapy of depression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CB6C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 xml:space="preserve">Interventions that lack a synchronic component / </w:t>
            </w: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lastRenderedPageBreak/>
              <w:t>Not on the subject of e-health</w:t>
            </w:r>
          </w:p>
        </w:tc>
      </w:tr>
      <w:tr w:rsidR="00690DB4" w:rsidRPr="00211D4C" w14:paraId="7857DDD1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ED9B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Effects of yoga on depressive symptoms in people with mental disorder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2D87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1ADCE12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593E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 of intensive short-term dynamic psychotherapy in mood disorders: A critical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91F2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1A8E8EE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661A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haracteristics and effectiveness of cognitive behavioral therapy for older adults living in residential care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DC86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4C07AC8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D328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the mHealth technology in improvement of healthy behaviors in an elderly population-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8FDA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198A7CA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1E3F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 of nurse-led telephone follow-up on anxiety in cancer patient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2AA4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12C1440F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D8C1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Psychological and Educational Interventions to Prevent Depression in Primary Care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4B56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 / Not on the subject of e-health</w:t>
            </w:r>
          </w:p>
        </w:tc>
      </w:tr>
      <w:tr w:rsidR="00690DB4" w:rsidRPr="00211D4C" w14:paraId="2B0D79F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CBA1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cceptance and Commitment Therapy in group format for anxiety and depression.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C82A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4511727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CDA2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and Acceptability of Low-intensity Psychological Interventions on the Well-being of Older Adult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94FA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 / Not on the subject of e-health</w:t>
            </w:r>
          </w:p>
        </w:tc>
      </w:tr>
      <w:tr w:rsidR="00690DB4" w:rsidRPr="00211D4C" w14:paraId="44FF578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10D1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mputer-delivered and web-based interventions to improve depression, anxiety, and psychological well-being of university student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FADE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 xml:space="preserve">Interventions that lack a synchronic component </w:t>
            </w:r>
          </w:p>
        </w:tc>
      </w:tr>
      <w:tr w:rsidR="00690DB4" w:rsidRPr="00211D4C" w14:paraId="76FB91A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CA88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comparison of VRE and CBT in combat veterans diagnosed with PTSD: 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9695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 / Not on the subject of e-health</w:t>
            </w:r>
          </w:p>
        </w:tc>
      </w:tr>
      <w:tr w:rsidR="00690DB4" w:rsidRPr="00211D4C" w14:paraId="2C77F8F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F024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conomic evaluations of Internet interventions for mental health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7B64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5478AD8F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6E04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re acceptance and mindfulness</w:t>
            </w:r>
            <w:r w:rsidRPr="00211D4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PE"/>
              </w:rPr>
              <w:t>‐</w:t>
            </w: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based interventions 'value for money'? Evidence from a systematic literature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7587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2C3E4BB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71DD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Blending face-to-face and internet-based interventions for the treatment of mental disorders in adults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19C1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3E176A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C77A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s of Internet-Based Cognitive Behavioral Therapy in Routine Care for Adults in Treatment for Depression and Anxiety: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68A3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4E3D15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215F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digital psychological interventions for mental health problems in low-income and middle-income countrie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0DBF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 / Other target population</w:t>
            </w:r>
          </w:p>
        </w:tc>
      </w:tr>
      <w:tr w:rsidR="00690DB4" w:rsidRPr="00211D4C" w14:paraId="33B7CB2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320C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 and acceptability of mindfulness-based interventions for military veteran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CEC7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74653C2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A374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lehealth Services Designed for Women: An Evidence Map [Internet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7153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51A0560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0F92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mponents and Outcomes of Internet-Based Interventions for Caregivers of Older Adults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369D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1367627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19DE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 of Cognitive Behavioral Therapy for Generalized Anxiety Disorder in Older Adults: Systematic Review, Meta-Analysis, and Meta-Reg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4038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 / Not on the subject of e-health</w:t>
            </w:r>
          </w:p>
        </w:tc>
      </w:tr>
      <w:tr w:rsidR="00690DB4" w:rsidRPr="00211D4C" w14:paraId="3B7A85F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9AA6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gnitive behavioural therapy for the treatment of depression in people with multiple sclerosi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B013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 / Not on the subject of e-health</w:t>
            </w:r>
          </w:p>
        </w:tc>
      </w:tr>
      <w:tr w:rsidR="00690DB4" w:rsidRPr="00211D4C" w14:paraId="73FEBD2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2BEB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Effect of cognitive-behavioral therapy for anxiety disorders on quality of life: 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BEFE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 / Not on the subject of e-health</w:t>
            </w:r>
          </w:p>
        </w:tc>
      </w:tr>
      <w:tr w:rsidR="00690DB4" w:rsidRPr="00211D4C" w14:paraId="690F222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AFA9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s of preventive online mindfulness interventions on stress and mindfulness: A meta-analysis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BB3D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 / Other target population</w:t>
            </w:r>
          </w:p>
        </w:tc>
      </w:tr>
      <w:tr w:rsidR="00690DB4" w:rsidRPr="00211D4C" w14:paraId="2C16514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E5DA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cognitive behavior therapy on posttraumatic growth in patients after breast cancer surgery: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CAD6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Unable to retrieve</w:t>
            </w:r>
          </w:p>
        </w:tc>
      </w:tr>
      <w:tr w:rsidR="00690DB4" w:rsidRPr="00211D4C" w14:paraId="23436AF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884A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 of psycho-educational interventions on quality of life in patients with implantable cardioverter defibrillators: A meta-analysis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5EA8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591AC19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ADCA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Do guided internet-based interventions result in clinically relevant changes for patients with depression? An individual participant dat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077A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0FA061E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1B71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interventions for managing multiple high-burden chronic diseases in older adult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9C32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48AA58B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866F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Do online mental health services improve help-seeking for young people?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38E6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37F27BB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920E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 of psychosocial interventions on psychological outcomes among people with cardiovascular disease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0AE1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319E607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12ED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st effectiveness of guided Internet-based interventions for depression in comparison with control conditions: An individual–participant dat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FB92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4E04A27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671A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mputer-based versus in-person interventions for preventing and reducing stress in wor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383D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E7F220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9C29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 of mindfulness-based cognitive therapy in prevention of depressive relapse an individual patient data meta-analysis from randomiz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BE5E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506DCAD1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994A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s of mindfulness meditation on anxiety, depression, stress, and mindfulness in nursing students: A meta-analysis and trial sequential analysis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98FC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50748D7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A81A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health web-based and mobile app-based interventions designed to improve informal caregiver's well-being and quality of life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BBED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 / Other target population</w:t>
            </w:r>
          </w:p>
        </w:tc>
      </w:tr>
      <w:tr w:rsidR="00690DB4" w:rsidRPr="00211D4C" w14:paraId="1705368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45FA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cognitive behavioural therapy for chronic obstructive pulmonary disease patients: A systematic review and meta</w:t>
            </w:r>
            <w:r w:rsidRPr="00211D4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PE"/>
              </w:rPr>
              <w:t>‐</w:t>
            </w: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67DC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2C528E3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8D7A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Does CBT have lasting effects in the treatment of PTSD after one year of follow-up? A systematic review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5942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50C63A0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798C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computer-mediated interventions for informal carers of people with dementia-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D8D6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08D9536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CEC5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 of deprexis, an internet-based depression treatment: A meta-analysis of ten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2CE1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 / Not a systematic review</w:t>
            </w:r>
          </w:p>
        </w:tc>
      </w:tr>
      <w:tr w:rsidR="00690DB4" w:rsidRPr="00211D4C" w14:paraId="2331CBC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234D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mindfulness-and relaxation-based eHealth interventions for patients with medical condition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3124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710B249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410F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lectronic and mobile health applications improve emotional functioning: A systematic review and meta-analysis of unguided electronic and mobile health technologies for patients with chronic p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B0AD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33325B4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833F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Psychological and/or Educational Interventions in the Prevention of Anxiety: A Systematic Review, Meta-analysis, and Meta-reg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F371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55772AC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59E4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llateral outcomes in e-mental health: a systematic review of the evidence for added benefits of computerized cognitive behavior therapy interventions for mental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59C3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 / Other target population</w:t>
            </w:r>
          </w:p>
        </w:tc>
      </w:tr>
      <w:tr w:rsidR="00690DB4" w:rsidRPr="00211D4C" w14:paraId="3C27954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0AF4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Efficacy and acceptability of group cognitive behavioral therapy for depression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0AC8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31001BF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7982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st-effectiveness of interventions for treating anxiety disorder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48FD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C9A178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E27F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conomic evaluations of internet- and mobile-based interventions for the treatment and prevention of depression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079B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07A0B35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4884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 of music therapy interventions in the treatment of mood disorder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CF28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6183638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D783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mparative efficacy of dyadic interventions over individual interventions for treating 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9746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63BF338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D9F7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acceptability and usability of digital health interventions for adults with depression, anxiety, and somatoform disorders: Qualitative systematic review and meta-synthe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B49E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552EBF9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8B19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 of Psychotherapy on Quality of Life in IBD Patient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2994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73E2082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9B1D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COMMUNITY-BASED INTERVENTIONS FOR THE PREVENTION AND TREATMENT OF MENTAL HEALTH PROBLEMS AND MENTAL DISORDERS IN THE GENERAL POPULATION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7793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50361F21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06DF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s of programmed exercise on depressive symptoms in midlife and older women: A meta-analysis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8028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59645F2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51B4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occupational e-mental health interventions: A systematic review and meta-analysis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3D73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865C1D1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4276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 and Moderators of Internet-Based Interventions in Adults with Subthreshold Depression: An Individual Participant Data Meta-Analysis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85D0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2494A6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9347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mindfulness meditation in intervention for anxiety: 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E5BE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Unable to retrieve</w:t>
            </w:r>
          </w:p>
        </w:tc>
      </w:tr>
      <w:tr w:rsidR="00690DB4" w:rsidRPr="00211D4C" w14:paraId="24A8429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7E0A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icacy of internet-delivered treatment for generalized anxiety disorder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1557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02A02A4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F99E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Digital Interventions for Screening and Treating Common Mental Disorders or Symptoms of Common Mental Illness in Adults: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1420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216E851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3480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gnitive behavioral therapy online for adult depression: A 10 year systematic literature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E102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19C62DF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4331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re Digitally Delivered Psychological Interventions for Depression the Way Forward? A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90FF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129C20C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DBE7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Digitally Delivered Psychological Interventions for Anxiety Disorders: a Comprehensive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0800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429B92E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2279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a tailored, integrative Internet intervention (deprexis) for depression: update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4C52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43B1DE2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0655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mparison of pharmacological versus psychological therapies for management of anxiety in COPD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B986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3315487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3CC3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dherence to Internet-based and face-to-face cognitive behavioural therapy for depression: 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D47B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51B377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9E94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 of synchronous telepsychology interventions for people with anxiety, depression, posttraumatic stress disorder, and adjustment disorder: A rapid evidence assess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71FC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7A36CAE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AA03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iveness of various computer-based interventions for patients with chronic pain or functional somatic syndrome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1910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7A2579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40E8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mputer-assisted cognitive-behavior therapy for depression in primary care: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E843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7C10F0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81FF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Effects of cognitive behavioral therapy on anxiety and depression in patients with chronic obstructive pulmonary disease: A Meta-analysis and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013B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46829C5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B28B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effects of psychological interventions on depression and anxiety among Chinese adults with cancer: a meta-analysis of randomized controlled stud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5906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6CAA270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54B7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internet-based interventions for children, youth, and young adults with anxiety and/or depression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BF59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209915A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9259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Cognitive behavioral therapy for primary care depression and anxiety: a secondary meta-analytic review using robust variance estimation in meta-reg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311A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2D5C353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157C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telephone</w:t>
            </w:r>
            <w:r w:rsidRPr="00211D4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PE"/>
              </w:rPr>
              <w:t>‐</w:t>
            </w: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based interventions on health</w:t>
            </w:r>
            <w:r w:rsidRPr="00211D4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PE"/>
              </w:rPr>
              <w:t>‐</w:t>
            </w: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related quality of life and prognostic outcomes in breast cancer patients and survivors—A meta</w:t>
            </w:r>
            <w:r w:rsidRPr="00211D4C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PE"/>
              </w:rPr>
              <w:t>‐</w:t>
            </w: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2380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286534A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3572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iveness of mindfulness-based stress reduction (MBSR) on symptom variables and health-related quality of life in breast cancer patients—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24B0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1C37D9C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257F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ects of cognitive behavioral therapy on anxiety and depression in patients with chronic obstructive pulmonary disease: A meta-analysis and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5826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 / Not on the subject of e-health</w:t>
            </w:r>
          </w:p>
        </w:tc>
      </w:tr>
      <w:tr w:rsidR="00690DB4" w:rsidRPr="00211D4C" w14:paraId="2CECB13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A312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fficacy, patient-doctor relationship, costs and benefits of utilizing telepsychiatry for the management of post-traumatic stress disorder (PTSD)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DB10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17ED9C5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808E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obile applications in mental health: A systematic review of effica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AC2B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72DAE08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25FC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format reliability of digital psychiatric self-report questionnaire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0863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36CD159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4530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Online, social media and mobile technologies for psychosis treatment: a systematic review on novel user-led interven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18E4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7960D7E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2E24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Guided Internet-based vs. face-to-face cognitive behavior therapy for psychiatric and somatic disorders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EB69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673C309F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70F7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supported versus face-to-face cognitive behavior therapy for 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9D0C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53083DE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2300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delivered psychological treatments for mood and anxiety disorders: a systematic review of their efficacy, safety, and cost-effective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98EC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049EBFA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B317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Fundamentals for future mobile-health (mHealth):A systematic review of mobile phone and web-based text messaging in mental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6643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149474BF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A922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network approach to posttraumatic stress disorder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5B60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on the subject of e-health</w:t>
            </w:r>
          </w:p>
        </w:tc>
      </w:tr>
      <w:tr w:rsidR="00690DB4" w:rsidRPr="00211D4C" w14:paraId="2AD44CD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F8D3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ethods in predictive techniques for mental health status on social media: a critical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8676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64BD979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3926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mplementation of e-mental health interventions for informal caregivers of adults with chronic diseases: a protocol for a mixed-methods systematic review with a qualitative comparative 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4D7F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t's a protocol</w:t>
            </w:r>
          </w:p>
        </w:tc>
      </w:tr>
      <w:tr w:rsidR="00690DB4" w:rsidRPr="00211D4C" w14:paraId="44ADC01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E320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oT-Based Services and Applications for Mental Health in the Litera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342F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54DA6A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E5C6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vidence on virtual reality-based therapies for psychiatric disorders: Meta-review of meta-analy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C1B3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0739D4D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E8CE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based self-help interventions for depression in routine 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FB9D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71C80E5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7CEA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 and Mobile-Based Psychological Interventions: Applications, Efficacy, and Potential for Improving Mental Health: A Report of the EFPA E-Health Taskfor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F57C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39521A4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BFD2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EPA guidance on eMental health interventions in the treatment of posttraumatic stress disorder (PTS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B5BE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2DE74CA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7738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Facebook-based social support and health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707E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47AAC151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3DEA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obile Apps for the Management of Comorbid Overweight/Obesity and Depression/Anxiety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0C96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700DD1C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71EE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Delivered Cognitive Behavioural Therapy for Major Depression and Anxiety Disorders: A Health Technology Assess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9B7D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Duplicate</w:t>
            </w:r>
          </w:p>
        </w:tc>
      </w:tr>
      <w:tr w:rsidR="00690DB4" w:rsidRPr="00211D4C" w14:paraId="27ABBB9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574B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vidence of benefit from telemental health applications: a systematic review (Structured abstrac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B7DF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5009845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7F09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obile Apps for Mental Health Issues: Meta-Review of Meta-Analy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6745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69EB2A6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62B6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s there a role for a web-based mental health and wellbeing self-management resource for use during pregnancy?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C2B0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4BDD106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72F4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Game-based digital interventions for depression therapy: A sy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D798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1B01C39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C2F9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meta-analysis on the relationship between self-reported presence and anxiety in virtual reality exposure therapy for anxiety disor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B8A3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46140CB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90B0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obile App Tools for Identifying and Managing Mental Health Disorders in Primary 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9454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5236DA0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974D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based interventions for the prevention and treatment of depression in people living in developing countrie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54A0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4334DA0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6D0F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Based Psychotherapy for Adult Depression: What About the Mechanisms of Chang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BD48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CD26DE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CB44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Online Intervention to Modify Interpretation Biases in 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CE60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t's a protocol</w:t>
            </w:r>
          </w:p>
        </w:tc>
      </w:tr>
      <w:tr w:rsidR="00690DB4" w:rsidRPr="00211D4C" w14:paraId="04A254B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EB69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mplementations of Virtual Reality for Anxiety-Related Disorders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0AFB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0DAC882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93B7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Online and social networking interventions for the treatment of depression in young people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AFA2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3A4E1FA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0516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Online interventions for depression and anxiety -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ED0D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534CA4B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0D37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obile Mental Health: A Review of Applications for Depression Assist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E0E0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25DA2C4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7E49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Help from the App Store?": A systematic review and evaluation of apps for use in 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91BB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Duplicate</w:t>
            </w:r>
          </w:p>
        </w:tc>
      </w:tr>
      <w:tr w:rsidR="00690DB4" w:rsidRPr="00211D4C" w14:paraId="0D7B191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17AF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Help from the App Store?': A Systematic Review of Depression Apps in German App Sto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7CB3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21B93C4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ECF6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obile phone use and mental health-a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7EE9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35531BA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B0BD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Based Acceptance and Commitment Therapy: A Transdiagnostic Systematic Review and Meta-Analysis for Mental Health Outc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24E5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3BB6857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9495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Methodological challenges in randomized controlled trials on smartphone-based treatment in psychiatry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F366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48CC774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B696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Online psychological interventions to reduce symptoms of depression, anxiety, and general distress in those with chronic health conditions: A systematic review and meta-analysis of randomized controlled t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80E6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5B5E1E0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8C91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meta-analysis: Internet mindfulness-based interventions for stress management in the general popu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8541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00035A6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2535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Enlight: A Comprehensive Quality and Therapeutic Potential Evaluation Tool for Mobile and Web-Based eHealth Interventio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54E2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54771BA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FD20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Internet-Based Cognitive Behavioral Therapy to Reduce Suicidal Ideation: A Systematic Review and Meta-analysi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9EBC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2250E31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CBC7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lemental Health in Low- and Middle-Income Countrie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7298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55E7D94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54C2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leMental Health: Standards, Reimbursement, and Interstate Pract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7BA6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49358D2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6CE4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state of mental digi-therapeutics: A systematic assessment of depression and anxiety apps available for Arabic spea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586E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47FCE03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522A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use of technology in the clinical care of depression: An evidence ma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03D4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32572D5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2294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of online interventions for mental health in low and middle income countries: a neglected fie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70C7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B2D347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34E3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lehealth Interventions Delivering Home-based Support Group Videoconferencing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BF47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2799733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2B9E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PNS45 DETERMINANTS OF THE COST-EFFECTIVENESS OF TELEMEDICINE: RESULTS FROM A SYSTEMATIC REVIEW AND MULTIVARIABLE 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1E84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4CC78D9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6DDE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of Internet-based supportive interventions for caregivers of patients with dement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AB7B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6A4B1AF1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F17E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Virtual reality and its applications in mental disorders: A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5723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6B6B821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578A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Virtual reality in psychiatric disorders: A systematic review of revie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3589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2349478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A53E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lehealth and indigenous populations around the world: a systematic review on current modalities for physical and mental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2349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7C798B1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8B28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lemedicine: A systematic review of economic evalu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57AE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3070514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91B9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Virtual reality exposure in anxiety disorders: impact on psychophysiological reactiv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33E0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7A0AD8BE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B525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Psychological or educational eHealth interventions on depression, anxiety or stress following preterm birth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2678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331BDB7F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9F96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Serious games for the treatment or prevention of depression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161A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5D4D5C8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067D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rapist-supported online cognitive behavior therapy for adult anxi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C484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5BAC41F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287B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chnology-based cognitive training and rehabilitation interventions for individuals with mild cognitive impairment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E7DC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48558E9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A7DA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Systematic review of research investigating psychotherapy and information and communication technolog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4992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093BE52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C33F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use of technology for mental healthcare delivery among older adults with depressive symptoms: A systematic literature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3316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02B3AB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22E9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Promises and risks of web-based interventions in the treatment of 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1CCD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1E0AA90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8D27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of technology-assisted interventions for co-morbid depression and substance 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E80A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237BF26B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3AFB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Utilization of Technological Innovations to Support College Student Mental Health: Mobile Health Commun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8B31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2B40AA7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FC40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Using web-based interventions to support caregivers of patients with cancer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FC2C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12AFD06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813A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and economic evaluation of computerised cognitive behaviour therapy for depression and anxiety (Structured abstrac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6127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6E74AC9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BB40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Smartphone applications for depression: a systematic literature review and a survey of health care professionals’ attitudes towards their use in clinical pract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7110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48ACA01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D99C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and meta-analysis of the efficacy of internet-delivered behavioural activ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17CC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Duplicate</w:t>
            </w:r>
          </w:p>
        </w:tc>
      </w:tr>
      <w:tr w:rsidR="00690DB4" w:rsidRPr="00211D4C" w14:paraId="6ABCD32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60B8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Rationale and design of a systematic review: Effectiveness and acceptance of technology-based psychological interventions in different clinical phases of depression manag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572A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t's a protocol</w:t>
            </w:r>
          </w:p>
        </w:tc>
      </w:tr>
      <w:tr w:rsidR="00690DB4" w:rsidRPr="00211D4C" w14:paraId="06F1B1F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E430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lemental health care, an effective alternative to conventional mental care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D7F8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562308A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5F1E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Use of Virtual Reality for the Management of Anxiety and Pain in Dental Treatments: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D1CB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Retracted</w:t>
            </w:r>
          </w:p>
        </w:tc>
      </w:tr>
      <w:tr w:rsidR="00690DB4" w:rsidRPr="00211D4C" w14:paraId="6214E65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0876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ailored Web-based interventions for pain: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82B6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0C65FAF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5FAC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Use of Culturally-Tailored Telehealth Interventions in Managing Anxiety and Depression in African American Adult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2E70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71F6C30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9C67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Psychotherapeutic applications of mobile phone-based technologies: A systematic review of current research and tre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0DE2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4013FA4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5979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Unlocking smartphone potential in health care by providing smartphones to patient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4B1C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176927A9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636D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ransdiagnostic computerised cognitive behavioural therapy for depression and anxiety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37C6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58482F4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32B8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Working alliance and outcome effectiveness in videoconferencing psychotherapy: A systematic review and noninferiority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8B4AD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292EAD68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9CBB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Psychosocial telephone interventions for patients with cancer and survivor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93C6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1D3666C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F49F7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Smartphone applications for the treatment of depressive symptoms: A meta-analysis and qualitative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58B1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Unable to retrieve</w:t>
            </w:r>
          </w:p>
        </w:tc>
      </w:tr>
      <w:tr w:rsidR="00690DB4" w:rsidRPr="00211D4C" w14:paraId="0009A88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0825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Web-based interventions for youth internalizing problems: a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5B62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Publication year before 2015</w:t>
            </w:r>
          </w:p>
        </w:tc>
      </w:tr>
      <w:tr w:rsidR="00690DB4" w:rsidRPr="00211D4C" w14:paraId="406CCE70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2D28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User Acceptance of Computerized Cognitive Behavioral Therapy for Depression: Systematic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45C1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4C9EE58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8734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of gamification in e-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B6DC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5438CC6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8201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chnology-based interventions for mental health support after stroke: A systematic review of their acceptability and feasib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501F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5F2EE662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742D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and meta-analysis of third-wave online interventions for 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B483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69B2FD73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92D79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Review Article on Internet-based Psychological Interventions in Primary Care. What is the Global Experience? How Reliable are Results from RCTs? Lessons Learned from the European, US and Australian Case Stud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235B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547C7B1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2146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What are the facilitators and barriers for the uptake and adherence to digital therapies for depression in adults? a systematic review of qualitative litera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63F6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Unable to retrieve</w:t>
            </w:r>
          </w:p>
        </w:tc>
      </w:tr>
      <w:tr w:rsidR="00690DB4" w:rsidRPr="00211D4C" w14:paraId="5CC2C30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BCFB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lephone-administered psychological interventions for depression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B901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259ED6DA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1B2B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oward the Design of Evidence-Based Mental Health Information Systems for People With Depression: A Systematic Literature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142D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tr w:rsidR="00690DB4" w:rsidRPr="00211D4C" w14:paraId="1F4EEC6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5365F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Systematic review of patients' participation in and experiences of technology-based monitoring of mental health symptoms in the commun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3B7CC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Systematic review not composed of primary studies</w:t>
            </w:r>
          </w:p>
        </w:tc>
      </w:tr>
      <w:tr w:rsidR="00690DB4" w:rsidRPr="00211D4C" w14:paraId="46317526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0A082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lastRenderedPageBreak/>
              <w:t>Standalone smartphone apps for mental health—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A7AB0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0F56D154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80A05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he relationship between persuasive technology principles, adherence and effect of web-Based interventions for mental health: 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54C24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Not a systematic review</w:t>
            </w:r>
          </w:p>
        </w:tc>
      </w:tr>
      <w:tr w:rsidR="00690DB4" w:rsidRPr="00211D4C" w14:paraId="4B70003C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94B9A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A Systematic Review and Meta-Analysis of Applicability of Web-Based Interventions for Individuals with Depression and Quality of Life Impair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5FC61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2E4456D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5E653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Web-based interventions to improve mental health in home caregivers of people with dementia: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1C08B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Interventions that lack a synchronic component</w:t>
            </w:r>
          </w:p>
        </w:tc>
      </w:tr>
      <w:tr w:rsidR="00690DB4" w:rsidRPr="00211D4C" w14:paraId="3AF584A5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83186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Technology mediated therapies and benefits: The influence of cybersickness and presence on the effectiveness of virtual reality exposure therapy to treat anxiety disorders: A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0D418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sz w:val="20"/>
                <w:szCs w:val="20"/>
                <w:lang w:val="en-US" w:eastAsia="es-PE"/>
              </w:rPr>
              <w:t>Unable to retrieve</w:t>
            </w:r>
          </w:p>
        </w:tc>
      </w:tr>
      <w:tr w:rsidR="00690DB4" w:rsidRPr="00FD27F4" w14:paraId="19802A97" w14:textId="77777777" w:rsidTr="00211D4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E854E" w14:textId="77777777" w:rsidR="00690DB4" w:rsidRPr="00211D4C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Internet-delivered psychological interventions for clinical anxiety and depression in perinatal women: a systematic review and 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CF999" w14:textId="77777777" w:rsidR="00690DB4" w:rsidRPr="00FD27F4" w:rsidRDefault="00690DB4" w:rsidP="00A92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</w:pPr>
            <w:r w:rsidRPr="00211D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PE"/>
              </w:rPr>
              <w:t>Other target population</w:t>
            </w:r>
          </w:p>
        </w:tc>
      </w:tr>
      <w:bookmarkEnd w:id="0"/>
    </w:tbl>
    <w:p w14:paraId="21B9FC3C" w14:textId="77777777" w:rsidR="00690DB4" w:rsidRPr="00690DB4" w:rsidRDefault="00690DB4" w:rsidP="00A14B89">
      <w:pPr>
        <w:rPr>
          <w:rFonts w:ascii="Arial" w:hAnsi="Arial" w:cs="Arial"/>
          <w:sz w:val="20"/>
          <w:szCs w:val="20"/>
        </w:rPr>
      </w:pPr>
    </w:p>
    <w:sectPr w:rsidR="00690DB4" w:rsidRPr="00690D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NLU0MLQwNjI0szBX0lEKTi0uzszPAykwrAUAVxgOYSwAAAA="/>
  </w:docVars>
  <w:rsids>
    <w:rsidRoot w:val="00A14B89"/>
    <w:rsid w:val="00211D4C"/>
    <w:rsid w:val="00690DB4"/>
    <w:rsid w:val="00A14B89"/>
    <w:rsid w:val="00A737DE"/>
    <w:rsid w:val="00C80091"/>
    <w:rsid w:val="00FB0DA2"/>
    <w:rsid w:val="00FD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89A77"/>
  <w15:chartTrackingRefBased/>
  <w15:docId w15:val="{C1AADA87-AC15-43AE-A398-77D6A022F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26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8197</Words>
  <Characters>46723</Characters>
  <Application>Microsoft Office Word</Application>
  <DocSecurity>0</DocSecurity>
  <Lines>389</Lines>
  <Paragraphs>10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Belén</dc:creator>
  <cp:keywords/>
  <dc:description/>
  <cp:lastModifiedBy>Amy Schwartz (JMIR)</cp:lastModifiedBy>
  <cp:revision>2</cp:revision>
  <dcterms:created xsi:type="dcterms:W3CDTF">2022-03-16T16:54:00Z</dcterms:created>
  <dcterms:modified xsi:type="dcterms:W3CDTF">2022-03-16T16:54:00Z</dcterms:modified>
</cp:coreProperties>
</file>